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C4043" w14:textId="5B0DD4AC" w:rsidR="00413AF4" w:rsidRPr="008F414B" w:rsidRDefault="00D72760" w:rsidP="008F414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414B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</w:t>
      </w:r>
    </w:p>
    <w:p w14:paraId="6CB4BEE6" w14:textId="77777777" w:rsidR="002236BD" w:rsidRDefault="002236BD" w:rsidP="008F414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36BD">
        <w:rPr>
          <w:rFonts w:ascii="Times New Roman" w:hAnsi="Times New Roman" w:cs="Times New Roman"/>
          <w:b/>
          <w:bCs/>
          <w:sz w:val="24"/>
          <w:szCs w:val="24"/>
        </w:rPr>
        <w:t>Study on Assessing the Attitude and Problem-Based Learning in Mathematics in Secondary Schools in Punjab, Pakistan</w:t>
      </w:r>
      <w:r w:rsidRPr="002236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2543A12" w14:textId="5A64EBBE" w:rsidR="002C4201" w:rsidRPr="008F414B" w:rsidRDefault="002C4201" w:rsidP="008F414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414B">
        <w:rPr>
          <w:rFonts w:ascii="Times New Roman" w:hAnsi="Times New Roman" w:cs="Times New Roman"/>
          <w:b/>
          <w:bCs/>
          <w:sz w:val="24"/>
          <w:szCs w:val="24"/>
        </w:rPr>
        <w:t>(Teacher’s Questionnaire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2699"/>
        <w:gridCol w:w="1842"/>
        <w:gridCol w:w="567"/>
        <w:gridCol w:w="569"/>
        <w:gridCol w:w="569"/>
        <w:gridCol w:w="569"/>
        <w:gridCol w:w="563"/>
      </w:tblGrid>
      <w:tr w:rsidR="00E84AF3" w:rsidRPr="008F414B" w14:paraId="59D51AED" w14:textId="72507AEC" w:rsidTr="00B76F0C">
        <w:tc>
          <w:tcPr>
            <w:tcW w:w="1058" w:type="pct"/>
          </w:tcPr>
          <w:p w14:paraId="2E3EC95D" w14:textId="5A38D6A1" w:rsidR="00E84AF3" w:rsidRPr="008F414B" w:rsidRDefault="00E84AF3" w:rsidP="008F41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442" w:type="pct"/>
            <w:vAlign w:val="center"/>
          </w:tcPr>
          <w:p w14:paraId="2E1EF6F3" w14:textId="518EB3AE" w:rsidR="00E84AF3" w:rsidRPr="008F414B" w:rsidRDefault="00E84AF3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  <w:tc>
          <w:tcPr>
            <w:tcW w:w="1287" w:type="pct"/>
            <w:gridSpan w:val="2"/>
          </w:tcPr>
          <w:p w14:paraId="4523BCB5" w14:textId="6C654382" w:rsidR="00E84AF3" w:rsidRPr="008F414B" w:rsidRDefault="00E84AF3" w:rsidP="008F41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12" w:type="pct"/>
            <w:gridSpan w:val="4"/>
            <w:vAlign w:val="center"/>
          </w:tcPr>
          <w:p w14:paraId="1488B5C9" w14:textId="4372CC54" w:rsidR="00E84AF3" w:rsidRPr="008F414B" w:rsidRDefault="00E84AF3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E84AF3" w:rsidRPr="008F414B" w14:paraId="6B7798C3" w14:textId="5C073022" w:rsidTr="00B76F0C">
        <w:tc>
          <w:tcPr>
            <w:tcW w:w="1058" w:type="pct"/>
          </w:tcPr>
          <w:p w14:paraId="42F822C4" w14:textId="7EB908AA" w:rsidR="00E84AF3" w:rsidRPr="008F414B" w:rsidRDefault="00E84AF3" w:rsidP="008F41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442" w:type="pct"/>
            <w:vAlign w:val="center"/>
          </w:tcPr>
          <w:p w14:paraId="4909E62E" w14:textId="1B8E6E67" w:rsidR="00E84AF3" w:rsidRPr="008F414B" w:rsidRDefault="00E84AF3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  <w:tc>
          <w:tcPr>
            <w:tcW w:w="1287" w:type="pct"/>
            <w:gridSpan w:val="2"/>
          </w:tcPr>
          <w:p w14:paraId="6F15BC44" w14:textId="0B14915C" w:rsidR="00E84AF3" w:rsidRPr="008F414B" w:rsidRDefault="00E84AF3" w:rsidP="008F41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eaching Experience</w:t>
            </w:r>
          </w:p>
        </w:tc>
        <w:tc>
          <w:tcPr>
            <w:tcW w:w="1212" w:type="pct"/>
            <w:gridSpan w:val="4"/>
            <w:vAlign w:val="center"/>
          </w:tcPr>
          <w:p w14:paraId="1ACE6F88" w14:textId="261583AA" w:rsidR="00E84AF3" w:rsidRPr="008F414B" w:rsidRDefault="00E84AF3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2C4201" w:rsidRPr="008F414B" w14:paraId="6A249A89" w14:textId="77777777" w:rsidTr="00B76F0C">
        <w:tc>
          <w:tcPr>
            <w:tcW w:w="5000" w:type="pct"/>
            <w:gridSpan w:val="8"/>
          </w:tcPr>
          <w:p w14:paraId="13B3641A" w14:textId="5E0769BF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are the effects of using Problem-based Learning (PBL) on student’s achievements?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Please rate them according to given scale.</w:t>
            </w:r>
          </w:p>
          <w:p w14:paraId="6413E427" w14:textId="77777777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SD= Strongly disagree, D= Disagree, U= Uncertain, A= Agree, SA= Strongly agree</w:t>
            </w:r>
          </w:p>
        </w:tc>
      </w:tr>
      <w:tr w:rsidR="00E84AF3" w:rsidRPr="008F414B" w14:paraId="03770771" w14:textId="77777777" w:rsidTr="00B76F0C">
        <w:tc>
          <w:tcPr>
            <w:tcW w:w="3484" w:type="pct"/>
            <w:gridSpan w:val="3"/>
          </w:tcPr>
          <w:p w14:paraId="304C947D" w14:textId="2CF7AA20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516" w:type="pct"/>
            <w:gridSpan w:val="5"/>
          </w:tcPr>
          <w:p w14:paraId="04E94133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</w:tr>
      <w:tr w:rsidR="00E84AF3" w:rsidRPr="008F414B" w14:paraId="11242A77" w14:textId="77777777" w:rsidTr="00B76F0C">
        <w:tc>
          <w:tcPr>
            <w:tcW w:w="3484" w:type="pct"/>
            <w:gridSpan w:val="3"/>
          </w:tcPr>
          <w:p w14:paraId="0865193A" w14:textId="74B1850C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lem solving learning and students’ achievement</w:t>
            </w:r>
          </w:p>
        </w:tc>
        <w:tc>
          <w:tcPr>
            <w:tcW w:w="303" w:type="pct"/>
            <w:vAlign w:val="center"/>
          </w:tcPr>
          <w:p w14:paraId="298568C4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04" w:type="pct"/>
            <w:vAlign w:val="center"/>
          </w:tcPr>
          <w:p w14:paraId="7E10DE7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304" w:type="pct"/>
            <w:vAlign w:val="center"/>
          </w:tcPr>
          <w:p w14:paraId="6834B049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304" w:type="pct"/>
            <w:vAlign w:val="center"/>
          </w:tcPr>
          <w:p w14:paraId="485BCDF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01" w:type="pct"/>
            <w:vAlign w:val="center"/>
          </w:tcPr>
          <w:p w14:paraId="04FA4B3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</w:tr>
      <w:tr w:rsidR="00E84AF3" w:rsidRPr="008F414B" w14:paraId="4EA68FD9" w14:textId="77777777" w:rsidTr="00B76F0C">
        <w:tc>
          <w:tcPr>
            <w:tcW w:w="3484" w:type="pct"/>
            <w:gridSpan w:val="3"/>
          </w:tcPr>
          <w:p w14:paraId="565385AA" w14:textId="75362753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You always get a good response from students are motivated actively to solve the problems by themselves.</w:t>
            </w:r>
          </w:p>
        </w:tc>
        <w:tc>
          <w:tcPr>
            <w:tcW w:w="303" w:type="pct"/>
            <w:vAlign w:val="center"/>
          </w:tcPr>
          <w:p w14:paraId="5D3BA3B2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5403D4C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207C75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F76382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2555262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763B0F1A" w14:textId="77777777" w:rsidTr="00B76F0C">
        <w:tc>
          <w:tcPr>
            <w:tcW w:w="3484" w:type="pct"/>
            <w:gridSpan w:val="3"/>
          </w:tcPr>
          <w:p w14:paraId="0290EB48" w14:textId="6C91FA71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You find the problem-solving method supportive for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learners of all abilities in the class.</w:t>
            </w:r>
          </w:p>
        </w:tc>
        <w:tc>
          <w:tcPr>
            <w:tcW w:w="303" w:type="pct"/>
            <w:vAlign w:val="center"/>
          </w:tcPr>
          <w:p w14:paraId="0C9ECD0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32D1F6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51B6FC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89D0CD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3C03BB73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1AF327CD" w14:textId="77777777" w:rsidTr="00B76F0C">
        <w:tc>
          <w:tcPr>
            <w:tcW w:w="3484" w:type="pct"/>
            <w:gridSpan w:val="3"/>
          </w:tcPr>
          <w:p w14:paraId="12F7BBC6" w14:textId="3A5B435B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When I use this method, student achievement is high.</w:t>
            </w:r>
          </w:p>
        </w:tc>
        <w:tc>
          <w:tcPr>
            <w:tcW w:w="303" w:type="pct"/>
            <w:vAlign w:val="center"/>
          </w:tcPr>
          <w:p w14:paraId="44EB5ED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4A14122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094C7A9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5607A009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7D936769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62F60B41" w14:textId="77777777" w:rsidTr="00B76F0C">
        <w:tc>
          <w:tcPr>
            <w:tcW w:w="3484" w:type="pct"/>
            <w:gridSpan w:val="3"/>
          </w:tcPr>
          <w:p w14:paraId="30DB81F8" w14:textId="70748E39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Problem solving is helpful to eliminate cramming and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last-minute revision.</w:t>
            </w:r>
          </w:p>
        </w:tc>
        <w:tc>
          <w:tcPr>
            <w:tcW w:w="303" w:type="pct"/>
            <w:vAlign w:val="center"/>
          </w:tcPr>
          <w:p w14:paraId="7015D37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05D99C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1E1275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5AFB382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20868055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5AB360F7" w14:textId="77777777" w:rsidTr="00B76F0C">
        <w:tc>
          <w:tcPr>
            <w:tcW w:w="3484" w:type="pct"/>
            <w:gridSpan w:val="3"/>
          </w:tcPr>
          <w:p w14:paraId="5B04F212" w14:textId="6C8B16FA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Problem solving is helpful to make a learner more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skilled and confident.</w:t>
            </w:r>
          </w:p>
        </w:tc>
        <w:tc>
          <w:tcPr>
            <w:tcW w:w="303" w:type="pct"/>
            <w:vAlign w:val="center"/>
          </w:tcPr>
          <w:p w14:paraId="67C77E2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B402B75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7D020AA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2681E8A9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60C75922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28B9ACB2" w14:textId="77777777" w:rsidTr="00B76F0C">
        <w:tc>
          <w:tcPr>
            <w:tcW w:w="3484" w:type="pct"/>
            <w:gridSpan w:val="3"/>
          </w:tcPr>
          <w:p w14:paraId="2953E9BC" w14:textId="550D88CB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he mathematics curriculum is designed to use the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414B" w:rsidRPr="008F414B">
              <w:rPr>
                <w:rFonts w:ascii="Times New Roman" w:hAnsi="Times New Roman" w:cs="Times New Roman"/>
                <w:sz w:val="24"/>
                <w:szCs w:val="24"/>
              </w:rPr>
              <w:t>problem-solving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 xml:space="preserve"> method frequently.</w:t>
            </w:r>
          </w:p>
        </w:tc>
        <w:tc>
          <w:tcPr>
            <w:tcW w:w="303" w:type="pct"/>
            <w:vAlign w:val="center"/>
          </w:tcPr>
          <w:p w14:paraId="133AAD5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D178BA3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B54C13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D84012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6C2D80F8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7742F4C8" w14:textId="77777777" w:rsidTr="00B76F0C">
        <w:tc>
          <w:tcPr>
            <w:tcW w:w="3484" w:type="pct"/>
            <w:gridSpan w:val="3"/>
          </w:tcPr>
          <w:p w14:paraId="35D97AEB" w14:textId="57640107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extbooks are structured to support problem solving strategies.</w:t>
            </w:r>
          </w:p>
        </w:tc>
        <w:tc>
          <w:tcPr>
            <w:tcW w:w="303" w:type="pct"/>
            <w:vAlign w:val="center"/>
          </w:tcPr>
          <w:p w14:paraId="734D5F9C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A59E67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5EC75A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B6B11B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159459BA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2F99D66F" w14:textId="77777777" w:rsidTr="00B76F0C">
        <w:tc>
          <w:tcPr>
            <w:tcW w:w="3484" w:type="pct"/>
            <w:gridSpan w:val="3"/>
          </w:tcPr>
          <w:p w14:paraId="7663EBB5" w14:textId="6F5D3E0D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 xml:space="preserve">Problem solving is helpful to improve students </w:t>
            </w:r>
            <w:r w:rsidR="008F414B" w:rsidRPr="008F414B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 xml:space="preserve"> in exams.</w:t>
            </w:r>
          </w:p>
        </w:tc>
        <w:tc>
          <w:tcPr>
            <w:tcW w:w="303" w:type="pct"/>
            <w:vAlign w:val="center"/>
          </w:tcPr>
          <w:p w14:paraId="7256664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79F995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0CBC60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478BF66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0753A97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C4201" w:rsidRPr="008F414B" w14:paraId="6A72A93F" w14:textId="77777777" w:rsidTr="00B76F0C">
        <w:tc>
          <w:tcPr>
            <w:tcW w:w="5000" w:type="pct"/>
            <w:gridSpan w:val="8"/>
          </w:tcPr>
          <w:p w14:paraId="4C1C082E" w14:textId="3DD33A13" w:rsidR="002C4201" w:rsidRPr="008F414B" w:rsidRDefault="002C4201" w:rsidP="008F41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 determine the advantages in the adoption of a problem-solving approach in the learning of mathematics. </w:t>
            </w:r>
          </w:p>
        </w:tc>
      </w:tr>
      <w:tr w:rsidR="00E84AF3" w:rsidRPr="008F414B" w14:paraId="03C1CBD3" w14:textId="77777777" w:rsidTr="00B76F0C">
        <w:tc>
          <w:tcPr>
            <w:tcW w:w="3484" w:type="pct"/>
            <w:gridSpan w:val="3"/>
          </w:tcPr>
          <w:p w14:paraId="14E94EA6" w14:textId="56D1103D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 of problem-solving learning</w:t>
            </w:r>
          </w:p>
        </w:tc>
        <w:tc>
          <w:tcPr>
            <w:tcW w:w="303" w:type="pct"/>
            <w:vAlign w:val="center"/>
          </w:tcPr>
          <w:p w14:paraId="557AEBA7" w14:textId="052E2DD3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04" w:type="pct"/>
            <w:vAlign w:val="center"/>
          </w:tcPr>
          <w:p w14:paraId="67AF4C18" w14:textId="57A0A9DA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304" w:type="pct"/>
            <w:vAlign w:val="center"/>
          </w:tcPr>
          <w:p w14:paraId="4B071A2C" w14:textId="49A104DC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304" w:type="pct"/>
            <w:vAlign w:val="center"/>
          </w:tcPr>
          <w:p w14:paraId="6A83E193" w14:textId="41443EA5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01" w:type="pct"/>
            <w:vAlign w:val="center"/>
          </w:tcPr>
          <w:p w14:paraId="6071AB34" w14:textId="722407CB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</w:tr>
      <w:tr w:rsidR="00E84AF3" w:rsidRPr="008F414B" w14:paraId="3DC01208" w14:textId="77777777" w:rsidTr="00B76F0C">
        <w:tc>
          <w:tcPr>
            <w:tcW w:w="3484" w:type="pct"/>
            <w:gridSpan w:val="3"/>
          </w:tcPr>
          <w:p w14:paraId="4524F0EA" w14:textId="2F131E9B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Problem solving helps students to use mathematics in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heir daily life.</w:t>
            </w:r>
          </w:p>
        </w:tc>
        <w:tc>
          <w:tcPr>
            <w:tcW w:w="303" w:type="pct"/>
            <w:vAlign w:val="center"/>
          </w:tcPr>
          <w:p w14:paraId="353B11EE" w14:textId="05EF18C0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62BB7E5" w14:textId="40953D84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63A9D44" w14:textId="3865BA89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51B001B5" w14:textId="31B1DB7C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683E6BF2" w14:textId="0F3DE2FD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40409732" w14:textId="77777777" w:rsidTr="00B76F0C">
        <w:tc>
          <w:tcPr>
            <w:tcW w:w="3484" w:type="pct"/>
            <w:gridSpan w:val="3"/>
          </w:tcPr>
          <w:p w14:paraId="0BB1F5E5" w14:textId="42C229DB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Involvement and attention span of students can be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enhanced.</w:t>
            </w:r>
          </w:p>
        </w:tc>
        <w:tc>
          <w:tcPr>
            <w:tcW w:w="303" w:type="pct"/>
            <w:vAlign w:val="center"/>
          </w:tcPr>
          <w:p w14:paraId="4532FC2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5000333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2B9B706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9AF263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6F58E47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0ABA81AD" w14:textId="77777777" w:rsidTr="00B76F0C">
        <w:tc>
          <w:tcPr>
            <w:tcW w:w="3484" w:type="pct"/>
            <w:gridSpan w:val="3"/>
          </w:tcPr>
          <w:p w14:paraId="058D068A" w14:textId="18E3EC3A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Understanding of the laws of mathematics helps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develop induction and deduction skills.</w:t>
            </w:r>
          </w:p>
        </w:tc>
        <w:tc>
          <w:tcPr>
            <w:tcW w:w="303" w:type="pct"/>
            <w:vAlign w:val="center"/>
          </w:tcPr>
          <w:p w14:paraId="0E40810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5BA19E9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24CD1A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814D21C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11CD441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2FA03685" w14:textId="77777777" w:rsidTr="00B76F0C">
        <w:tc>
          <w:tcPr>
            <w:tcW w:w="3484" w:type="pct"/>
            <w:gridSpan w:val="3"/>
          </w:tcPr>
          <w:p w14:paraId="0E9C6133" w14:textId="01D89914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Students learn to draw diagram and pictures themselves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o solve problems.</w:t>
            </w:r>
          </w:p>
        </w:tc>
        <w:tc>
          <w:tcPr>
            <w:tcW w:w="303" w:type="pct"/>
            <w:vAlign w:val="center"/>
          </w:tcPr>
          <w:p w14:paraId="2049AAF6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5305325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9F2799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630B808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6610DAA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72BE468F" w14:textId="77777777" w:rsidTr="00B76F0C">
        <w:tc>
          <w:tcPr>
            <w:tcW w:w="3484" w:type="pct"/>
            <w:gridSpan w:val="3"/>
          </w:tcPr>
          <w:p w14:paraId="20B654D2" w14:textId="49A9BA8A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Students are no longer afraid of long problem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statements.</w:t>
            </w:r>
          </w:p>
        </w:tc>
        <w:tc>
          <w:tcPr>
            <w:tcW w:w="303" w:type="pct"/>
            <w:vAlign w:val="center"/>
          </w:tcPr>
          <w:p w14:paraId="0DE0B576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009E3A0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5125B174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2E1599D7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0DBBA539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4C4A948A" w14:textId="77777777" w:rsidTr="00B76F0C">
        <w:tc>
          <w:tcPr>
            <w:tcW w:w="3484" w:type="pct"/>
            <w:gridSpan w:val="3"/>
          </w:tcPr>
          <w:p w14:paraId="45855E86" w14:textId="3EA94843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Students find relief from panic near the examination.</w:t>
            </w:r>
          </w:p>
        </w:tc>
        <w:tc>
          <w:tcPr>
            <w:tcW w:w="303" w:type="pct"/>
            <w:vAlign w:val="center"/>
          </w:tcPr>
          <w:p w14:paraId="28880BF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064052BC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CB2B2C3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E80D316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4F2EAA5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347A6E52" w14:textId="77777777" w:rsidTr="00B76F0C">
        <w:tc>
          <w:tcPr>
            <w:tcW w:w="3484" w:type="pct"/>
            <w:gridSpan w:val="3"/>
          </w:tcPr>
          <w:p w14:paraId="2E103DDB" w14:textId="5B2D350F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Problem solving reduces the need to revise prior to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examinations.</w:t>
            </w:r>
          </w:p>
        </w:tc>
        <w:tc>
          <w:tcPr>
            <w:tcW w:w="303" w:type="pct"/>
            <w:vAlign w:val="center"/>
          </w:tcPr>
          <w:p w14:paraId="4021C93C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B31D1F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151FD4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16D636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0C8A6612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C4201" w:rsidRPr="008F414B" w14:paraId="639F79DF" w14:textId="77777777" w:rsidTr="00B76F0C">
        <w:tc>
          <w:tcPr>
            <w:tcW w:w="5000" w:type="pct"/>
            <w:gridSpan w:val="8"/>
          </w:tcPr>
          <w:p w14:paraId="20010EBF" w14:textId="1A06BE61" w:rsidR="002C4201" w:rsidRPr="008F414B" w:rsidRDefault="002C4201" w:rsidP="008F41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’s the teacher perception regarding/about Problem-Based Learning difficulties during class? </w:t>
            </w:r>
          </w:p>
        </w:tc>
      </w:tr>
      <w:tr w:rsidR="00E84AF3" w:rsidRPr="008F414B" w14:paraId="67FAF384" w14:textId="77777777" w:rsidTr="00B76F0C">
        <w:tc>
          <w:tcPr>
            <w:tcW w:w="3484" w:type="pct"/>
            <w:gridSpan w:val="3"/>
          </w:tcPr>
          <w:p w14:paraId="14BBF094" w14:textId="552F6C15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ies in using problem solving learning</w:t>
            </w:r>
          </w:p>
        </w:tc>
        <w:tc>
          <w:tcPr>
            <w:tcW w:w="303" w:type="pct"/>
            <w:vAlign w:val="center"/>
          </w:tcPr>
          <w:p w14:paraId="09090DF3" w14:textId="6A2A5C6F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04" w:type="pct"/>
            <w:vAlign w:val="center"/>
          </w:tcPr>
          <w:p w14:paraId="3B68CEE3" w14:textId="762901B6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304" w:type="pct"/>
            <w:vAlign w:val="center"/>
          </w:tcPr>
          <w:p w14:paraId="3ED5A95D" w14:textId="1E3398D5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304" w:type="pct"/>
            <w:vAlign w:val="center"/>
          </w:tcPr>
          <w:p w14:paraId="25CF38E4" w14:textId="3C7AE4A4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01" w:type="pct"/>
            <w:vAlign w:val="center"/>
          </w:tcPr>
          <w:p w14:paraId="19C65015" w14:textId="51A2496F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</w:tr>
      <w:tr w:rsidR="00E84AF3" w:rsidRPr="008F414B" w14:paraId="3672A6BB" w14:textId="77777777" w:rsidTr="00B76F0C">
        <w:tc>
          <w:tcPr>
            <w:tcW w:w="3484" w:type="pct"/>
            <w:gridSpan w:val="3"/>
          </w:tcPr>
          <w:p w14:paraId="7F964272" w14:textId="307648B5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his method is difficult when students are larger in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number in the classroom.</w:t>
            </w:r>
          </w:p>
        </w:tc>
        <w:tc>
          <w:tcPr>
            <w:tcW w:w="303" w:type="pct"/>
            <w:vAlign w:val="center"/>
          </w:tcPr>
          <w:p w14:paraId="42800EF1" w14:textId="713014F1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5CA1362" w14:textId="5CA06383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4567CA7" w14:textId="101687DD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4F8FBA5" w14:textId="4B66D2A5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4EDAAED9" w14:textId="42ABE7F9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1159EC4E" w14:textId="77777777" w:rsidTr="00B76F0C">
        <w:tc>
          <w:tcPr>
            <w:tcW w:w="3484" w:type="pct"/>
            <w:gridSpan w:val="3"/>
          </w:tcPr>
          <w:p w14:paraId="0A4F00E1" w14:textId="00970B08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his method is not suitable when time span is short for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eaching.</w:t>
            </w:r>
          </w:p>
        </w:tc>
        <w:tc>
          <w:tcPr>
            <w:tcW w:w="303" w:type="pct"/>
            <w:vAlign w:val="center"/>
          </w:tcPr>
          <w:p w14:paraId="13E16D5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A2B6B08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EB5EAF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2405115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717785E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7B4C8518" w14:textId="77777777" w:rsidTr="00B76F0C">
        <w:tc>
          <w:tcPr>
            <w:tcW w:w="3484" w:type="pct"/>
            <w:gridSpan w:val="3"/>
          </w:tcPr>
          <w:p w14:paraId="171A9023" w14:textId="4FDE054F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You spend more time to prepare a lesson.</w:t>
            </w:r>
          </w:p>
        </w:tc>
        <w:tc>
          <w:tcPr>
            <w:tcW w:w="303" w:type="pct"/>
            <w:vAlign w:val="center"/>
          </w:tcPr>
          <w:p w14:paraId="7118543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D64E44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2976213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749A2F4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5A153985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01600FE4" w14:textId="77777777" w:rsidTr="00B76F0C">
        <w:tc>
          <w:tcPr>
            <w:tcW w:w="3484" w:type="pct"/>
            <w:gridSpan w:val="3"/>
          </w:tcPr>
          <w:p w14:paraId="6F4931B0" w14:textId="2DCEF49B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 need enough space, </w:t>
            </w:r>
            <w:proofErr w:type="gramStart"/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gramEnd"/>
            <w:r w:rsidRPr="008F414B">
              <w:rPr>
                <w:rFonts w:ascii="Times New Roman" w:hAnsi="Times New Roman" w:cs="Times New Roman"/>
                <w:sz w:val="24"/>
                <w:szCs w:val="24"/>
              </w:rPr>
              <w:t xml:space="preserve"> and feasible environment in the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class.</w:t>
            </w:r>
          </w:p>
        </w:tc>
        <w:tc>
          <w:tcPr>
            <w:tcW w:w="303" w:type="pct"/>
            <w:vAlign w:val="center"/>
          </w:tcPr>
          <w:p w14:paraId="660422D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7BAC19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2A2A6DC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4E8254F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28EC03F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20BC21F6" w14:textId="77777777" w:rsidTr="00B76F0C">
        <w:tc>
          <w:tcPr>
            <w:tcW w:w="3484" w:type="pct"/>
            <w:gridSpan w:val="3"/>
          </w:tcPr>
          <w:p w14:paraId="22FBF335" w14:textId="275C0187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It is difficult to satisfy the learners of different abilities.</w:t>
            </w:r>
          </w:p>
        </w:tc>
        <w:tc>
          <w:tcPr>
            <w:tcW w:w="303" w:type="pct"/>
            <w:vAlign w:val="center"/>
          </w:tcPr>
          <w:p w14:paraId="36ADF313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4A52E9E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9E53AFB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A14A22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249C7188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048D399E" w14:textId="77777777" w:rsidTr="00B76F0C">
        <w:tc>
          <w:tcPr>
            <w:tcW w:w="3484" w:type="pct"/>
            <w:gridSpan w:val="3"/>
          </w:tcPr>
          <w:p w14:paraId="0E736B37" w14:textId="1B4C6F15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It is more difficult to satisfy slow and weak learners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hrough problem solving.</w:t>
            </w:r>
          </w:p>
        </w:tc>
        <w:tc>
          <w:tcPr>
            <w:tcW w:w="303" w:type="pct"/>
            <w:vAlign w:val="center"/>
          </w:tcPr>
          <w:p w14:paraId="7CE4C55D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F747D5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2F8621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6DD717B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6FB4C241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84AF3" w:rsidRPr="008F414B" w14:paraId="00E9BEF0" w14:textId="77777777" w:rsidTr="00B76F0C">
        <w:tc>
          <w:tcPr>
            <w:tcW w:w="3484" w:type="pct"/>
            <w:gridSpan w:val="3"/>
          </w:tcPr>
          <w:p w14:paraId="4B3B8970" w14:textId="7724634E" w:rsidR="002C4201" w:rsidRPr="008F414B" w:rsidRDefault="002C4201" w:rsidP="008F4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he problem-solving method with IT requires extra</w:t>
            </w:r>
            <w:r w:rsidR="008F41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training and is expensive.</w:t>
            </w:r>
          </w:p>
        </w:tc>
        <w:tc>
          <w:tcPr>
            <w:tcW w:w="303" w:type="pct"/>
            <w:vAlign w:val="center"/>
          </w:tcPr>
          <w:p w14:paraId="46147863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1A5B3A9E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8E49245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4" w:type="pct"/>
            <w:vAlign w:val="center"/>
          </w:tcPr>
          <w:p w14:paraId="33CC36DC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01" w:type="pct"/>
            <w:vAlign w:val="center"/>
          </w:tcPr>
          <w:p w14:paraId="3C616EF0" w14:textId="77777777" w:rsidR="002C4201" w:rsidRPr="008F414B" w:rsidRDefault="002C4201" w:rsidP="008F4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14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14:paraId="0CAE984A" w14:textId="77777777" w:rsidR="00433DDF" w:rsidRPr="008F414B" w:rsidRDefault="00433DDF" w:rsidP="008F414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33DDF" w:rsidRPr="008F4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B40D34" w14:textId="77777777" w:rsidR="00404933" w:rsidRDefault="00404933" w:rsidP="00997F56">
      <w:pPr>
        <w:spacing w:after="0" w:line="240" w:lineRule="auto"/>
      </w:pPr>
      <w:r>
        <w:separator/>
      </w:r>
    </w:p>
  </w:endnote>
  <w:endnote w:type="continuationSeparator" w:id="0">
    <w:p w14:paraId="18E9C3C9" w14:textId="77777777" w:rsidR="00404933" w:rsidRDefault="00404933" w:rsidP="00997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13764" w14:textId="77777777" w:rsidR="00404933" w:rsidRDefault="00404933" w:rsidP="00997F56">
      <w:pPr>
        <w:spacing w:after="0" w:line="240" w:lineRule="auto"/>
      </w:pPr>
      <w:r>
        <w:separator/>
      </w:r>
    </w:p>
  </w:footnote>
  <w:footnote w:type="continuationSeparator" w:id="0">
    <w:p w14:paraId="28F970AB" w14:textId="77777777" w:rsidR="00404933" w:rsidRDefault="00404933" w:rsidP="00997F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A028B"/>
    <w:multiLevelType w:val="hybridMultilevel"/>
    <w:tmpl w:val="79AC3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xMDYzMbMwtzQD8pR0lIJTi4sz8/NACkxrASoc9oosAAAA"/>
  </w:docVars>
  <w:rsids>
    <w:rsidRoot w:val="00DD4ADC"/>
    <w:rsid w:val="000020DA"/>
    <w:rsid w:val="00002BF9"/>
    <w:rsid w:val="00012C02"/>
    <w:rsid w:val="00044609"/>
    <w:rsid w:val="00054A76"/>
    <w:rsid w:val="0007768F"/>
    <w:rsid w:val="00084FA0"/>
    <w:rsid w:val="000B5D31"/>
    <w:rsid w:val="000F45B7"/>
    <w:rsid w:val="00134C50"/>
    <w:rsid w:val="00143A9C"/>
    <w:rsid w:val="00186011"/>
    <w:rsid w:val="001D6713"/>
    <w:rsid w:val="001F16CD"/>
    <w:rsid w:val="002236BD"/>
    <w:rsid w:val="002379C7"/>
    <w:rsid w:val="00265BDA"/>
    <w:rsid w:val="00277F2D"/>
    <w:rsid w:val="00294D65"/>
    <w:rsid w:val="002A05F1"/>
    <w:rsid w:val="002C4201"/>
    <w:rsid w:val="002C6A74"/>
    <w:rsid w:val="002D3210"/>
    <w:rsid w:val="003461FB"/>
    <w:rsid w:val="00374364"/>
    <w:rsid w:val="0039553E"/>
    <w:rsid w:val="003A22F4"/>
    <w:rsid w:val="00404933"/>
    <w:rsid w:val="00413AF4"/>
    <w:rsid w:val="00425FFF"/>
    <w:rsid w:val="00426803"/>
    <w:rsid w:val="00433DDF"/>
    <w:rsid w:val="00475D98"/>
    <w:rsid w:val="00496059"/>
    <w:rsid w:val="004A18F7"/>
    <w:rsid w:val="004C1D75"/>
    <w:rsid w:val="004C4215"/>
    <w:rsid w:val="004C64F6"/>
    <w:rsid w:val="00507DDA"/>
    <w:rsid w:val="00514ACA"/>
    <w:rsid w:val="005212F6"/>
    <w:rsid w:val="00532810"/>
    <w:rsid w:val="00544007"/>
    <w:rsid w:val="005A0388"/>
    <w:rsid w:val="005E25F6"/>
    <w:rsid w:val="0060505E"/>
    <w:rsid w:val="00626CBE"/>
    <w:rsid w:val="006331BB"/>
    <w:rsid w:val="006372CE"/>
    <w:rsid w:val="0064404E"/>
    <w:rsid w:val="00645D5F"/>
    <w:rsid w:val="006672DB"/>
    <w:rsid w:val="0067103A"/>
    <w:rsid w:val="0067649D"/>
    <w:rsid w:val="006864C7"/>
    <w:rsid w:val="006B54A2"/>
    <w:rsid w:val="006C7522"/>
    <w:rsid w:val="006D3FBA"/>
    <w:rsid w:val="006E232E"/>
    <w:rsid w:val="006F5254"/>
    <w:rsid w:val="00736AF0"/>
    <w:rsid w:val="007844D3"/>
    <w:rsid w:val="007A29D4"/>
    <w:rsid w:val="007D2D57"/>
    <w:rsid w:val="00812709"/>
    <w:rsid w:val="008C5C83"/>
    <w:rsid w:val="008E5D89"/>
    <w:rsid w:val="008F414B"/>
    <w:rsid w:val="009163CB"/>
    <w:rsid w:val="009378F4"/>
    <w:rsid w:val="00997F56"/>
    <w:rsid w:val="00997FB9"/>
    <w:rsid w:val="009B4304"/>
    <w:rsid w:val="009B538B"/>
    <w:rsid w:val="009F0AD3"/>
    <w:rsid w:val="00A32CF3"/>
    <w:rsid w:val="00A41DC6"/>
    <w:rsid w:val="00A72B9C"/>
    <w:rsid w:val="00AD15F8"/>
    <w:rsid w:val="00B121A1"/>
    <w:rsid w:val="00B7083D"/>
    <w:rsid w:val="00B76F0C"/>
    <w:rsid w:val="00C146EC"/>
    <w:rsid w:val="00C86578"/>
    <w:rsid w:val="00C90635"/>
    <w:rsid w:val="00C93B00"/>
    <w:rsid w:val="00C943EF"/>
    <w:rsid w:val="00CA65F9"/>
    <w:rsid w:val="00CF0264"/>
    <w:rsid w:val="00D137AE"/>
    <w:rsid w:val="00D72760"/>
    <w:rsid w:val="00D81B7A"/>
    <w:rsid w:val="00DD4ADC"/>
    <w:rsid w:val="00DE3B6F"/>
    <w:rsid w:val="00E052FC"/>
    <w:rsid w:val="00E21CF1"/>
    <w:rsid w:val="00E22DB4"/>
    <w:rsid w:val="00E37E35"/>
    <w:rsid w:val="00E47FAF"/>
    <w:rsid w:val="00E624E4"/>
    <w:rsid w:val="00E676FE"/>
    <w:rsid w:val="00E84AF3"/>
    <w:rsid w:val="00E90014"/>
    <w:rsid w:val="00EE6654"/>
    <w:rsid w:val="00F318FB"/>
    <w:rsid w:val="00F644C5"/>
    <w:rsid w:val="00F67EBD"/>
    <w:rsid w:val="00F95450"/>
    <w:rsid w:val="00FA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5A1A8"/>
  <w15:chartTrackingRefBased/>
  <w15:docId w15:val="{9F5C732B-B8E8-40D8-805B-484C0C9F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864C7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C146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F56"/>
  </w:style>
  <w:style w:type="paragraph" w:styleId="Footer">
    <w:name w:val="footer"/>
    <w:basedOn w:val="Normal"/>
    <w:link w:val="FooterChar"/>
    <w:uiPriority w:val="99"/>
    <w:unhideWhenUsed/>
    <w:rsid w:val="00997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zamir</dc:creator>
  <cp:keywords/>
  <dc:description/>
  <cp:lastModifiedBy>Muhammad Sajid Mehmood</cp:lastModifiedBy>
  <cp:revision>62</cp:revision>
  <cp:lastPrinted>2021-05-01T07:58:00Z</cp:lastPrinted>
  <dcterms:created xsi:type="dcterms:W3CDTF">2021-01-28T07:20:00Z</dcterms:created>
  <dcterms:modified xsi:type="dcterms:W3CDTF">2021-10-15T18:35:00Z</dcterms:modified>
</cp:coreProperties>
</file>